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2C1036" w14:textId="77777777" w:rsidR="00AC41B8" w:rsidRPr="00E06899" w:rsidRDefault="00AC41B8" w:rsidP="00AC41B8"/>
    <w:p w14:paraId="4776B252" w14:textId="729E3627" w:rsidR="00AC41B8" w:rsidRPr="00E06899" w:rsidRDefault="00AC41B8" w:rsidP="00AC41B8">
      <w:pPr>
        <w:rPr>
          <w:b/>
          <w:bCs w:val="0"/>
        </w:rPr>
      </w:pPr>
      <w:proofErr w:type="spellStart"/>
      <w:r w:rsidRPr="00E06899">
        <w:rPr>
          <w:b/>
          <w:bCs w:val="0"/>
        </w:rPr>
        <w:t>Supp</w:t>
      </w:r>
      <w:proofErr w:type="spellEnd"/>
      <w:r w:rsidRPr="00E06899">
        <w:rPr>
          <w:b/>
          <w:bCs w:val="0"/>
        </w:rPr>
        <w:t xml:space="preserve"> Table </w:t>
      </w:r>
      <w:r w:rsidR="00540502">
        <w:rPr>
          <w:b/>
          <w:bCs w:val="0"/>
        </w:rPr>
        <w:t>2</w:t>
      </w:r>
      <w:bookmarkStart w:id="0" w:name="_GoBack"/>
      <w:bookmarkEnd w:id="0"/>
      <w:r w:rsidRPr="00E06899">
        <w:rPr>
          <w:b/>
          <w:bCs w:val="0"/>
        </w:rPr>
        <w:t>: FA averaged mean of ROIs in both methods.</w:t>
      </w:r>
    </w:p>
    <w:tbl>
      <w:tblPr>
        <w:tblStyle w:val="PlainTable2"/>
        <w:tblW w:w="5979" w:type="dxa"/>
        <w:tblLook w:val="04A0" w:firstRow="1" w:lastRow="0" w:firstColumn="1" w:lastColumn="0" w:noHBand="0" w:noVBand="1"/>
      </w:tblPr>
      <w:tblGrid>
        <w:gridCol w:w="2268"/>
        <w:gridCol w:w="1629"/>
        <w:gridCol w:w="2082"/>
      </w:tblGrid>
      <w:tr w:rsidR="00AC41B8" w:rsidRPr="00E06899" w14:paraId="665461AE" w14:textId="77777777" w:rsidTr="00E40B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FA3D14D" w14:textId="77777777" w:rsidR="00AC41B8" w:rsidRPr="00E06899" w:rsidRDefault="00AC41B8" w:rsidP="009762D5">
            <w:r w:rsidRPr="00E06899">
              <w:t>ROI</w:t>
            </w:r>
          </w:p>
        </w:tc>
        <w:tc>
          <w:tcPr>
            <w:tcW w:w="1629" w:type="dxa"/>
            <w:noWrap/>
            <w:hideMark/>
          </w:tcPr>
          <w:p w14:paraId="3AA144D3" w14:textId="77777777" w:rsidR="00AC41B8" w:rsidRPr="00E06899" w:rsidRDefault="00AC41B8" w:rsidP="009762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Mean FA</w:t>
            </w:r>
          </w:p>
        </w:tc>
        <w:tc>
          <w:tcPr>
            <w:tcW w:w="2082" w:type="dxa"/>
          </w:tcPr>
          <w:p w14:paraId="57DA21ED" w14:textId="77777777" w:rsidR="00AC41B8" w:rsidRPr="00E06899" w:rsidRDefault="00AC41B8" w:rsidP="009762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SD</w:t>
            </w:r>
          </w:p>
        </w:tc>
      </w:tr>
      <w:tr w:rsidR="00AC41B8" w:rsidRPr="00E06899" w14:paraId="4654D3D8" w14:textId="77777777" w:rsidTr="00E40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E342F38" w14:textId="28B2047B" w:rsidR="00AC41B8" w:rsidRPr="00E40B11" w:rsidRDefault="00E40B11" w:rsidP="009762D5">
            <w:pPr>
              <w:rPr>
                <w:b w:val="0"/>
                <w:bCs/>
              </w:rPr>
            </w:pPr>
            <w:r w:rsidRPr="00E40B11">
              <w:rPr>
                <w:b w:val="0"/>
                <w:bCs/>
              </w:rPr>
              <w:t xml:space="preserve">Manual </w:t>
            </w:r>
            <w:r w:rsidR="00AC41B8" w:rsidRPr="00E40B11">
              <w:rPr>
                <w:b w:val="0"/>
                <w:bCs/>
              </w:rPr>
              <w:t>PLIC</w:t>
            </w:r>
          </w:p>
        </w:tc>
        <w:tc>
          <w:tcPr>
            <w:tcW w:w="1629" w:type="dxa"/>
            <w:noWrap/>
            <w:hideMark/>
          </w:tcPr>
          <w:p w14:paraId="43045D79" w14:textId="77777777" w:rsidR="00AC41B8" w:rsidRPr="00E06899" w:rsidRDefault="00AC41B8" w:rsidP="00976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60</w:t>
            </w:r>
          </w:p>
        </w:tc>
        <w:tc>
          <w:tcPr>
            <w:tcW w:w="2082" w:type="dxa"/>
          </w:tcPr>
          <w:p w14:paraId="1982B48A" w14:textId="77777777" w:rsidR="00AC41B8" w:rsidRPr="00E06899" w:rsidRDefault="00AC41B8" w:rsidP="00976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001</w:t>
            </w:r>
          </w:p>
        </w:tc>
      </w:tr>
      <w:tr w:rsidR="00AC41B8" w:rsidRPr="00E06899" w14:paraId="33EB3F51" w14:textId="77777777" w:rsidTr="00E40B1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F4FEAC6" w14:textId="4184EBF9" w:rsidR="00AC41B8" w:rsidRPr="00E40B11" w:rsidRDefault="00E40B11" w:rsidP="009762D5">
            <w:pPr>
              <w:rPr>
                <w:b w:val="0"/>
                <w:bCs/>
              </w:rPr>
            </w:pPr>
            <w:r w:rsidRPr="00E40B11">
              <w:rPr>
                <w:b w:val="0"/>
                <w:bCs/>
              </w:rPr>
              <w:t xml:space="preserve">Automated </w:t>
            </w:r>
            <w:r w:rsidR="00AC41B8" w:rsidRPr="00E40B11">
              <w:rPr>
                <w:b w:val="0"/>
                <w:bCs/>
              </w:rPr>
              <w:t>PLIC</w:t>
            </w:r>
          </w:p>
        </w:tc>
        <w:tc>
          <w:tcPr>
            <w:tcW w:w="1629" w:type="dxa"/>
            <w:noWrap/>
          </w:tcPr>
          <w:p w14:paraId="77EE7795" w14:textId="77777777" w:rsidR="00AC41B8" w:rsidRPr="00E06899" w:rsidRDefault="00AC41B8" w:rsidP="00976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56</w:t>
            </w:r>
          </w:p>
        </w:tc>
        <w:tc>
          <w:tcPr>
            <w:tcW w:w="2082" w:type="dxa"/>
          </w:tcPr>
          <w:p w14:paraId="126E7E2D" w14:textId="77777777" w:rsidR="00AC41B8" w:rsidRPr="00E06899" w:rsidRDefault="00AC41B8" w:rsidP="00976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003</w:t>
            </w:r>
          </w:p>
        </w:tc>
      </w:tr>
      <w:tr w:rsidR="00AC41B8" w:rsidRPr="00E06899" w14:paraId="6986E7DB" w14:textId="77777777" w:rsidTr="00E40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62E8DE64" w14:textId="73348A9C" w:rsidR="00AC41B8" w:rsidRPr="00E40B11" w:rsidRDefault="00E40B11" w:rsidP="009762D5">
            <w:pPr>
              <w:rPr>
                <w:b w:val="0"/>
                <w:bCs/>
              </w:rPr>
            </w:pPr>
            <w:r w:rsidRPr="00E40B11">
              <w:rPr>
                <w:b w:val="0"/>
                <w:bCs/>
              </w:rPr>
              <w:t xml:space="preserve">Manual </w:t>
            </w:r>
            <w:r w:rsidR="00AC41B8" w:rsidRPr="00E40B11">
              <w:rPr>
                <w:b w:val="0"/>
                <w:bCs/>
              </w:rPr>
              <w:t>CST</w:t>
            </w:r>
          </w:p>
        </w:tc>
        <w:tc>
          <w:tcPr>
            <w:tcW w:w="1629" w:type="dxa"/>
            <w:noWrap/>
          </w:tcPr>
          <w:p w14:paraId="1AA8859C" w14:textId="77777777" w:rsidR="00AC41B8" w:rsidRPr="00E06899" w:rsidRDefault="00AC41B8" w:rsidP="00976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46</w:t>
            </w:r>
          </w:p>
        </w:tc>
        <w:tc>
          <w:tcPr>
            <w:tcW w:w="2082" w:type="dxa"/>
          </w:tcPr>
          <w:p w14:paraId="4E1A7EFF" w14:textId="77777777" w:rsidR="00AC41B8" w:rsidRPr="00E06899" w:rsidRDefault="00AC41B8" w:rsidP="00976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001</w:t>
            </w:r>
          </w:p>
        </w:tc>
      </w:tr>
      <w:tr w:rsidR="00AC41B8" w:rsidRPr="00E06899" w14:paraId="05BA8BC8" w14:textId="77777777" w:rsidTr="00E40B1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779B9FC" w14:textId="57AB9121" w:rsidR="00AC41B8" w:rsidRPr="00E40B11" w:rsidRDefault="00E40B11" w:rsidP="009762D5">
            <w:pPr>
              <w:rPr>
                <w:b w:val="0"/>
                <w:bCs/>
              </w:rPr>
            </w:pPr>
            <w:r w:rsidRPr="00E40B11">
              <w:rPr>
                <w:b w:val="0"/>
                <w:bCs/>
              </w:rPr>
              <w:t xml:space="preserve">Automated </w:t>
            </w:r>
            <w:r w:rsidR="00AC41B8" w:rsidRPr="00E40B11">
              <w:rPr>
                <w:b w:val="0"/>
                <w:bCs/>
              </w:rPr>
              <w:t>CST</w:t>
            </w:r>
          </w:p>
        </w:tc>
        <w:tc>
          <w:tcPr>
            <w:tcW w:w="1629" w:type="dxa"/>
            <w:noWrap/>
            <w:hideMark/>
          </w:tcPr>
          <w:p w14:paraId="13E0FB4D" w14:textId="77777777" w:rsidR="00AC41B8" w:rsidRPr="00E06899" w:rsidRDefault="00AC41B8" w:rsidP="00976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46</w:t>
            </w:r>
          </w:p>
        </w:tc>
        <w:tc>
          <w:tcPr>
            <w:tcW w:w="2082" w:type="dxa"/>
          </w:tcPr>
          <w:p w14:paraId="39156B1A" w14:textId="77777777" w:rsidR="00AC41B8" w:rsidRPr="00E06899" w:rsidRDefault="00AC41B8" w:rsidP="00976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003</w:t>
            </w:r>
          </w:p>
        </w:tc>
      </w:tr>
    </w:tbl>
    <w:p w14:paraId="60912822" w14:textId="77777777" w:rsidR="00AC41B8" w:rsidRPr="00E06899" w:rsidRDefault="00AC41B8" w:rsidP="00AC41B8"/>
    <w:p w14:paraId="3BBD8E32" w14:textId="77777777" w:rsidR="00AC41B8" w:rsidRPr="00E06899" w:rsidRDefault="00AC41B8" w:rsidP="00AC41B8">
      <w:pPr>
        <w:rPr>
          <w:b/>
          <w:bCs w:val="0"/>
        </w:rPr>
      </w:pPr>
    </w:p>
    <w:p w14:paraId="7204F8F1" w14:textId="77777777" w:rsidR="00AC41B8" w:rsidRPr="00E06899" w:rsidRDefault="00AC41B8" w:rsidP="00AC41B8">
      <w:pPr>
        <w:rPr>
          <w:b/>
          <w:bCs w:val="0"/>
        </w:rPr>
      </w:pPr>
    </w:p>
    <w:p w14:paraId="43CF1B27" w14:textId="77777777" w:rsidR="00E56D00" w:rsidRPr="00AC41B8" w:rsidRDefault="00E56D00" w:rsidP="00AC41B8"/>
    <w:sectPr w:rsidR="00E56D00" w:rsidRPr="00AC41B8" w:rsidSect="00DF50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D00"/>
    <w:rsid w:val="002673B2"/>
    <w:rsid w:val="00540502"/>
    <w:rsid w:val="00AC41B8"/>
    <w:rsid w:val="00D3359E"/>
    <w:rsid w:val="00DF509A"/>
    <w:rsid w:val="00E40B11"/>
    <w:rsid w:val="00E5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F673A"/>
  <w15:chartTrackingRefBased/>
  <w15:docId w15:val="{1423435A-057A-3645-A890-958E3A8C4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6D00"/>
    <w:pPr>
      <w:spacing w:line="360" w:lineRule="auto"/>
      <w:jc w:val="both"/>
    </w:pPr>
    <w:rPr>
      <w:rFonts w:ascii="Times New Roman" w:eastAsia="MS Mincho" w:hAnsi="Times New Roman" w:cs="Times New Roman"/>
      <w:bCs/>
    </w:rPr>
  </w:style>
  <w:style w:type="paragraph" w:styleId="Heading2">
    <w:name w:val="heading 2"/>
    <w:aliases w:val="Ash_Heading 2"/>
    <w:basedOn w:val="Normal"/>
    <w:next w:val="Normal"/>
    <w:link w:val="Heading2Char"/>
    <w:uiPriority w:val="9"/>
    <w:unhideWhenUsed/>
    <w:qFormat/>
    <w:rsid w:val="00E56D00"/>
    <w:pPr>
      <w:keepNext/>
      <w:keepLines/>
      <w:spacing w:before="200" w:after="160"/>
      <w:outlineLvl w:val="1"/>
    </w:pPr>
    <w:rPr>
      <w:rFonts w:asciiTheme="majorHAnsi" w:eastAsiaTheme="majorEastAsia" w:hAnsiTheme="majorHAnsi" w:cstheme="majorBidi"/>
      <w:b/>
      <w:bCs w:val="0"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Ash_Heading 2 Char"/>
    <w:basedOn w:val="DefaultParagraphFont"/>
    <w:link w:val="Heading2"/>
    <w:uiPriority w:val="9"/>
    <w:rsid w:val="00E56D00"/>
    <w:rPr>
      <w:rFonts w:asciiTheme="majorHAnsi" w:eastAsiaTheme="majorEastAsia" w:hAnsiTheme="majorHAnsi" w:cstheme="majorBidi"/>
      <w:b/>
      <w:color w:val="4472C4" w:themeColor="accent1"/>
      <w:sz w:val="26"/>
      <w:szCs w:val="26"/>
    </w:rPr>
  </w:style>
  <w:style w:type="table" w:customStyle="1" w:styleId="LightList1">
    <w:name w:val="Light List1"/>
    <w:basedOn w:val="TableNormal"/>
    <w:next w:val="TableNormal"/>
    <w:uiPriority w:val="61"/>
    <w:rsid w:val="00E56D00"/>
    <w:rPr>
      <w:rFonts w:eastAsia="MS Mincho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eGridLight">
    <w:name w:val="Grid Table Light"/>
    <w:basedOn w:val="TableNormal"/>
    <w:uiPriority w:val="40"/>
    <w:rsid w:val="00E56D00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E56D00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hwag Alruwaili</cp:lastModifiedBy>
  <cp:revision>4</cp:revision>
  <dcterms:created xsi:type="dcterms:W3CDTF">2019-03-09T05:55:00Z</dcterms:created>
  <dcterms:modified xsi:type="dcterms:W3CDTF">2019-11-04T20:08:00Z</dcterms:modified>
</cp:coreProperties>
</file>